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7E8" w:rsidRPr="00481C72" w:rsidRDefault="009F51C0" w:rsidP="000827E8">
      <w:pPr>
        <w:pStyle w:val="Caption"/>
        <w:keepNext/>
        <w:rPr>
          <w:i w:val="0"/>
          <w:color w:val="auto"/>
          <w:sz w:val="22"/>
          <w:lang w:val="en-GB"/>
        </w:rPr>
      </w:pPr>
      <w:r>
        <w:rPr>
          <w:b/>
          <w:i w:val="0"/>
          <w:color w:val="auto"/>
          <w:sz w:val="22"/>
          <w:lang w:val="en-GB"/>
        </w:rPr>
        <w:t>Supplementary Table S1</w:t>
      </w:r>
      <w:r w:rsidR="000827E8" w:rsidRPr="00481C72">
        <w:rPr>
          <w:b/>
          <w:i w:val="0"/>
          <w:color w:val="auto"/>
          <w:sz w:val="22"/>
          <w:lang w:val="en-GB"/>
        </w:rPr>
        <w:t xml:space="preserve"> </w:t>
      </w:r>
      <w:r w:rsidR="000827E8" w:rsidRPr="00481C72">
        <w:rPr>
          <w:i w:val="0"/>
          <w:color w:val="auto"/>
          <w:sz w:val="22"/>
          <w:lang w:val="en-GB"/>
        </w:rPr>
        <w:t>Overview of randomized controlled trials (RCTs) comparing the use of a prophylactic mesh versus no prophylactic mesh for end colostomy after colorectal resection (</w:t>
      </w:r>
      <w:r w:rsidR="000827E8" w:rsidRPr="00481C72">
        <w:rPr>
          <w:color w:val="auto"/>
          <w:sz w:val="22"/>
          <w:lang w:val="en-GB"/>
        </w:rPr>
        <w:t>N</w:t>
      </w:r>
      <w:r w:rsidR="000827E8" w:rsidRPr="00481C72">
        <w:rPr>
          <w:i w:val="0"/>
          <w:color w:val="auto"/>
          <w:sz w:val="22"/>
          <w:lang w:val="en-GB"/>
        </w:rPr>
        <w:t xml:space="preserve"> number of patients, </w:t>
      </w:r>
      <w:r w:rsidR="000827E8" w:rsidRPr="00481C72">
        <w:rPr>
          <w:color w:val="auto"/>
          <w:sz w:val="22"/>
          <w:lang w:val="en-GB"/>
        </w:rPr>
        <w:t>SD</w:t>
      </w:r>
      <w:r w:rsidR="000827E8" w:rsidRPr="00481C72">
        <w:rPr>
          <w:i w:val="0"/>
          <w:color w:val="auto"/>
          <w:sz w:val="22"/>
          <w:lang w:val="en-GB"/>
        </w:rPr>
        <w:t xml:space="preserve"> standard deviation, </w:t>
      </w:r>
      <w:r w:rsidR="000827E8" w:rsidRPr="00481C72">
        <w:rPr>
          <w:color w:val="auto"/>
          <w:sz w:val="22"/>
          <w:lang w:val="en-GB"/>
        </w:rPr>
        <w:t>CRC</w:t>
      </w:r>
      <w:r w:rsidR="000827E8" w:rsidRPr="00481C72">
        <w:rPr>
          <w:i w:val="0"/>
          <w:color w:val="auto"/>
          <w:sz w:val="22"/>
          <w:lang w:val="en-GB"/>
        </w:rPr>
        <w:t xml:space="preserve"> colorectal cancer). </w:t>
      </w:r>
    </w:p>
    <w:tbl>
      <w:tblPr>
        <w:tblStyle w:val="TableGrid"/>
        <w:tblW w:w="143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1889"/>
        <w:gridCol w:w="567"/>
        <w:gridCol w:w="1559"/>
        <w:gridCol w:w="1276"/>
        <w:gridCol w:w="2693"/>
        <w:gridCol w:w="2977"/>
        <w:gridCol w:w="1559"/>
        <w:gridCol w:w="1212"/>
      </w:tblGrid>
      <w:tr w:rsidR="000827E8" w:rsidTr="00340920"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Year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Stud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Pr="004A6E90" w:rsidRDefault="000827E8" w:rsidP="00340920">
            <w:pPr>
              <w:rPr>
                <w:i/>
              </w:rPr>
            </w:pPr>
            <w:r w:rsidRPr="004A6E90">
              <w:rPr>
                <w:i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Arm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Mean age, years (SD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Index oper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Indication for index ope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Parastomal hernia rat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 xml:space="preserve">Follow up </w:t>
            </w:r>
          </w:p>
        </w:tc>
      </w:tr>
      <w:tr w:rsidR="000827E8" w:rsidTr="00340920">
        <w:tc>
          <w:tcPr>
            <w:tcW w:w="663" w:type="dxa"/>
            <w:tcBorders>
              <w:top w:val="single" w:sz="4" w:space="0" w:color="auto"/>
            </w:tcBorders>
          </w:tcPr>
          <w:p w:rsidR="000827E8" w:rsidRPr="00A518DF" w:rsidRDefault="000827E8" w:rsidP="00340920">
            <w:pPr>
              <w:rPr>
                <w:b/>
              </w:rPr>
            </w:pPr>
            <w:r w:rsidRPr="00A518DF">
              <w:rPr>
                <w:b/>
              </w:rPr>
              <w:t>2009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0827E8" w:rsidRDefault="000827E8" w:rsidP="000827E8">
            <w:r w:rsidRPr="004A6E90">
              <w:t>Jänes</w:t>
            </w:r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Janes&lt;/Author&gt;&lt;Year&gt;2009&lt;/Year&gt;&lt;RecNum&gt;314&lt;/RecNum&gt;&lt;DisplayText&gt;[1]&lt;/DisplayText&gt;&lt;record&gt;&lt;rec-number&gt;314&lt;/rec-number&gt;&lt;foreign-keys&gt;&lt;key app="EN" db-id="w2rsez2049fsd7eszwapevxnptdfdsfszaxv" timestamp="1689576208"&gt;314&lt;/key&gt;&lt;/foreign-keys&gt;&lt;ref-type name="Journal Article"&gt;17&lt;/ref-type&gt;&lt;contributors&gt;&lt;authors&gt;&lt;author&gt;Janes, A.&lt;/author&gt;&lt;author&gt;Cengiz, Y.&lt;/author&gt;&lt;author&gt;Israelsson, L. A.&lt;/author&gt;&lt;/authors&gt;&lt;/contributors&gt;&lt;auth-address&gt;Department of Surgery, Kirurgkliniken, Sundsvalls sjukhus, 851 86, Sundsvall, Sweden. Arthur.Janes@lvn.se&lt;/auth-address&gt;&lt;titles&gt;&lt;title&gt;Preventing parastomal hernia with a prosthetic mesh: a 5-year follow-up of a randomized study&lt;/title&gt;&lt;secondary-title&gt;World J Surg&lt;/secondary-title&gt;&lt;/titles&gt;&lt;periodical&gt;&lt;full-title&gt;World J Surg&lt;/full-title&gt;&lt;/periodical&gt;&lt;pages&gt;118-21; discussion 122-3&lt;/pages&gt;&lt;volume&gt;33&lt;/volume&gt;&lt;number&gt;1&lt;/number&gt;&lt;edition&gt;2008/11/18&lt;/edition&gt;&lt;keywords&gt;&lt;keyword&gt;Absorbable Implants&lt;/keyword&gt;&lt;keyword&gt;Aged&lt;/keyword&gt;&lt;keyword&gt;Clinical Protocols&lt;/keyword&gt;&lt;keyword&gt;Colostomy/*adverse effects&lt;/keyword&gt;&lt;keyword&gt;Female&lt;/keyword&gt;&lt;keyword&gt;Follow-Up Studies&lt;/keyword&gt;&lt;keyword&gt;Hernia, Ventral/etiology/mortality/*prevention &amp;amp; control&lt;/keyword&gt;&lt;keyword&gt;Humans&lt;/keyword&gt;&lt;keyword&gt;Male&lt;/keyword&gt;&lt;keyword&gt;Postoperative Complications/mortality/*prevention &amp;amp; control&lt;/keyword&gt;&lt;keyword&gt;Risk Factors&lt;/keyword&gt;&lt;keyword&gt;*Surgical Mesh&lt;/keyword&gt;&lt;keyword&gt;Surgical Stomas/*adverse effects&lt;/keyword&gt;&lt;keyword&gt;Suture Techniques/adverse effects&lt;/keyword&gt;&lt;keyword&gt;Treatment Outcome&lt;/keyword&gt;&lt;/keywords&gt;&lt;dates&gt;&lt;year&gt;2009&lt;/year&gt;&lt;pub-dates&gt;&lt;date&gt;Jan&lt;/date&gt;&lt;/pub-dates&gt;&lt;/dates&gt;&lt;isbn&gt;0364-2313 (Print)&amp;#xD;0364-2313 (Linking)&lt;/isbn&gt;&lt;accession-num&gt;19011935&lt;/accession-num&gt;&lt;urls&gt;&lt;related-urls&gt;&lt;url&gt;https://www.ncbi.nlm.nih.gov/pubmed/19011935&lt;/url&gt;&lt;/related-urls&gt;&lt;/urls&gt;&lt;electronic-resource-num&gt;10.1007/s00268-008-9785-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827E8" w:rsidRDefault="000827E8" w:rsidP="00340920">
            <w:r>
              <w:t>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827E8" w:rsidRDefault="000827E8" w:rsidP="00340920">
            <w:r>
              <w:t>Mesh (27)</w:t>
            </w:r>
          </w:p>
          <w:p w:rsidR="000827E8" w:rsidRDefault="000827E8" w:rsidP="00340920">
            <w:r>
              <w:t>No Mesh (2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827E8" w:rsidRDefault="000827E8" w:rsidP="00340920">
            <w:r>
              <w:t>70</w:t>
            </w:r>
          </w:p>
          <w:p w:rsidR="000827E8" w:rsidRDefault="000827E8" w:rsidP="00340920">
            <w:r>
              <w:t>7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827E8" w:rsidRDefault="000827E8" w:rsidP="00340920">
            <w:r>
              <w:t>-</w:t>
            </w:r>
          </w:p>
          <w:p w:rsidR="000827E8" w:rsidRDefault="000827E8" w:rsidP="00340920">
            <w:r>
              <w:t>-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CRC, diverticulitis, IBD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CRC, diverticulitis, IBD, oth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827E8" w:rsidRDefault="000827E8" w:rsidP="00340920">
            <w:r w:rsidRPr="001C1DD6">
              <w:rPr>
                <w:b/>
              </w:rPr>
              <w:t>13.3%</w:t>
            </w:r>
            <w:r>
              <w:t xml:space="preserve"> (2/15)</w:t>
            </w:r>
          </w:p>
          <w:p w:rsidR="000827E8" w:rsidRDefault="000827E8" w:rsidP="00340920">
            <w:r w:rsidRPr="001C1DD6">
              <w:rPr>
                <w:b/>
              </w:rPr>
              <w:t>81%</w:t>
            </w:r>
            <w:r>
              <w:t xml:space="preserve"> (17/21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0827E8" w:rsidRDefault="000827E8" w:rsidP="00340920">
            <w:r>
              <w:t>5 years</w:t>
            </w:r>
          </w:p>
          <w:p w:rsidR="000827E8" w:rsidRDefault="000827E8" w:rsidP="00340920"/>
          <w:p w:rsidR="000827E8" w:rsidRDefault="000827E8" w:rsidP="00340920"/>
        </w:tc>
      </w:tr>
      <w:tr w:rsidR="000827E8" w:rsidTr="00340920">
        <w:tc>
          <w:tcPr>
            <w:tcW w:w="663" w:type="dxa"/>
          </w:tcPr>
          <w:p w:rsidR="000827E8" w:rsidRDefault="000827E8" w:rsidP="00340920"/>
        </w:tc>
        <w:tc>
          <w:tcPr>
            <w:tcW w:w="1889" w:type="dxa"/>
          </w:tcPr>
          <w:p w:rsidR="000827E8" w:rsidRDefault="000827E8" w:rsidP="000827E8">
            <w:r w:rsidRPr="004A6E90">
              <w:t>Serra-Aracil</w:t>
            </w:r>
            <w:r>
              <w:t xml:space="preserve"> et al. </w:t>
            </w:r>
            <w:r>
              <w:fldChar w:fldCharType="begin">
                <w:fldData xml:space="preserve">PEVuZE5vdGU+PENpdGU+PEF1dGhvcj5TZXJyYS1BcmFjaWw8L0F1dGhvcj48WWVhcj4yMDA5PC9Z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ZXJyYS1BcmFjaWw8L0F1dGhvcj48WWVhcj4yMDA5PC9Z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567" w:type="dxa"/>
          </w:tcPr>
          <w:p w:rsidR="000827E8" w:rsidRDefault="000827E8" w:rsidP="00340920">
            <w:r>
              <w:t>54</w:t>
            </w:r>
          </w:p>
        </w:tc>
        <w:tc>
          <w:tcPr>
            <w:tcW w:w="1559" w:type="dxa"/>
          </w:tcPr>
          <w:p w:rsidR="000827E8" w:rsidRDefault="000827E8" w:rsidP="00340920">
            <w:r>
              <w:t>Mesh (27)</w:t>
            </w:r>
          </w:p>
          <w:p w:rsidR="000827E8" w:rsidRDefault="000827E8" w:rsidP="00340920">
            <w:r>
              <w:t>No Mesh (27)</w:t>
            </w:r>
          </w:p>
        </w:tc>
        <w:tc>
          <w:tcPr>
            <w:tcW w:w="1276" w:type="dxa"/>
          </w:tcPr>
          <w:p w:rsidR="000827E8" w:rsidRDefault="000827E8" w:rsidP="00340920">
            <w:r>
              <w:t>67.5 (8.8)</w:t>
            </w:r>
          </w:p>
          <w:p w:rsidR="000827E8" w:rsidRDefault="000827E8" w:rsidP="00340920">
            <w:r>
              <w:t>67.2 (9.7)</w:t>
            </w:r>
          </w:p>
        </w:tc>
        <w:tc>
          <w:tcPr>
            <w:tcW w:w="2693" w:type="dxa"/>
          </w:tcPr>
          <w:p w:rsidR="000827E8" w:rsidRDefault="000827E8" w:rsidP="00340920">
            <w:r>
              <w:t>APR</w:t>
            </w:r>
          </w:p>
          <w:p w:rsidR="000827E8" w:rsidRDefault="000827E8" w:rsidP="00340920">
            <w:r>
              <w:t>APR</w:t>
            </w:r>
          </w:p>
        </w:tc>
        <w:tc>
          <w:tcPr>
            <w:tcW w:w="2977" w:type="dxa"/>
          </w:tcPr>
          <w:p w:rsidR="000827E8" w:rsidRDefault="000827E8" w:rsidP="00340920">
            <w:r>
              <w:t>CRC</w:t>
            </w:r>
            <w:r>
              <w:br/>
              <w:t>CRC</w:t>
            </w:r>
          </w:p>
        </w:tc>
        <w:tc>
          <w:tcPr>
            <w:tcW w:w="1559" w:type="dxa"/>
          </w:tcPr>
          <w:p w:rsidR="000827E8" w:rsidRDefault="000827E8" w:rsidP="00340920">
            <w:r w:rsidRPr="001C1DD6">
              <w:rPr>
                <w:b/>
              </w:rPr>
              <w:t>22.2%</w:t>
            </w:r>
            <w:r>
              <w:t xml:space="preserve"> (6/27)</w:t>
            </w:r>
          </w:p>
          <w:p w:rsidR="000827E8" w:rsidRDefault="000827E8" w:rsidP="00340920">
            <w:r w:rsidRPr="001C1DD6">
              <w:rPr>
                <w:b/>
              </w:rPr>
              <w:t>44.4%</w:t>
            </w:r>
            <w:r>
              <w:t xml:space="preserve"> (14/27)</w:t>
            </w:r>
          </w:p>
        </w:tc>
        <w:tc>
          <w:tcPr>
            <w:tcW w:w="1212" w:type="dxa"/>
          </w:tcPr>
          <w:p w:rsidR="000827E8" w:rsidRDefault="000827E8" w:rsidP="00340920">
            <w:r>
              <w:t>29 months</w:t>
            </w:r>
          </w:p>
        </w:tc>
      </w:tr>
      <w:tr w:rsidR="000827E8" w:rsidTr="00340920">
        <w:tc>
          <w:tcPr>
            <w:tcW w:w="663" w:type="dxa"/>
          </w:tcPr>
          <w:p w:rsidR="000827E8" w:rsidRDefault="000827E8" w:rsidP="00340920">
            <w:pPr>
              <w:rPr>
                <w:b/>
              </w:rPr>
            </w:pPr>
          </w:p>
          <w:p w:rsidR="000827E8" w:rsidRPr="00A518DF" w:rsidRDefault="000827E8" w:rsidP="00340920">
            <w:pPr>
              <w:rPr>
                <w:b/>
              </w:rPr>
            </w:pPr>
            <w:r w:rsidRPr="00A518DF">
              <w:rPr>
                <w:b/>
              </w:rPr>
              <w:t>2012</w:t>
            </w:r>
          </w:p>
        </w:tc>
        <w:tc>
          <w:tcPr>
            <w:tcW w:w="1889" w:type="dxa"/>
          </w:tcPr>
          <w:p w:rsidR="000827E8" w:rsidRDefault="000827E8" w:rsidP="00340920"/>
          <w:p w:rsidR="000827E8" w:rsidRDefault="000827E8" w:rsidP="000827E8">
            <w:r w:rsidRPr="004A6E90">
              <w:t>Lopez-Cano</w:t>
            </w:r>
            <w:r>
              <w:t xml:space="preserve"> et al. </w:t>
            </w:r>
            <w:r>
              <w:fldChar w:fldCharType="begin">
                <w:fldData xml:space="preserve">PEVuZE5vdGU+PENpdGU+PEF1dGhvcj5Mb3Blei1DYW5vPC9BdXRob3I+PFllYXI+MjAxMjwvWWVh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3Blei1DYW5vPC9BdXRob3I+PFllYXI+MjAxMjwvWWVh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567" w:type="dxa"/>
          </w:tcPr>
          <w:p w:rsidR="000827E8" w:rsidRDefault="000827E8" w:rsidP="00340920"/>
          <w:p w:rsidR="000827E8" w:rsidRDefault="000827E8" w:rsidP="00340920">
            <w:r>
              <w:t>36</w:t>
            </w:r>
          </w:p>
        </w:tc>
        <w:tc>
          <w:tcPr>
            <w:tcW w:w="1559" w:type="dxa"/>
          </w:tcPr>
          <w:p w:rsidR="000827E8" w:rsidRDefault="000827E8" w:rsidP="00340920"/>
          <w:p w:rsidR="000827E8" w:rsidRDefault="000827E8" w:rsidP="00340920">
            <w:r>
              <w:t>Mesh (19)</w:t>
            </w:r>
          </w:p>
          <w:p w:rsidR="000827E8" w:rsidRDefault="000827E8" w:rsidP="00340920">
            <w:r>
              <w:t>No Mesh (17)</w:t>
            </w:r>
          </w:p>
        </w:tc>
        <w:tc>
          <w:tcPr>
            <w:tcW w:w="1276" w:type="dxa"/>
          </w:tcPr>
          <w:p w:rsidR="000827E8" w:rsidRDefault="000827E8" w:rsidP="00340920"/>
          <w:p w:rsidR="000827E8" w:rsidRDefault="000827E8" w:rsidP="00340920">
            <w:r w:rsidRPr="009E1234">
              <w:t>72.2 (7.6)</w:t>
            </w:r>
          </w:p>
          <w:p w:rsidR="000827E8" w:rsidRDefault="000827E8" w:rsidP="00340920">
            <w:r w:rsidRPr="006E1BFD">
              <w:t>65.9 (13.9)</w:t>
            </w:r>
          </w:p>
        </w:tc>
        <w:tc>
          <w:tcPr>
            <w:tcW w:w="2693" w:type="dxa"/>
          </w:tcPr>
          <w:p w:rsidR="000827E8" w:rsidRDefault="000827E8" w:rsidP="00340920"/>
          <w:p w:rsidR="000827E8" w:rsidRDefault="000827E8" w:rsidP="00340920">
            <w:r>
              <w:t>APR</w:t>
            </w:r>
          </w:p>
          <w:p w:rsidR="000827E8" w:rsidRDefault="000827E8" w:rsidP="00340920">
            <w:r>
              <w:t>APR</w:t>
            </w:r>
          </w:p>
        </w:tc>
        <w:tc>
          <w:tcPr>
            <w:tcW w:w="2977" w:type="dxa"/>
          </w:tcPr>
          <w:p w:rsidR="000827E8" w:rsidRDefault="000827E8" w:rsidP="00340920"/>
          <w:p w:rsidR="000827E8" w:rsidRDefault="000827E8" w:rsidP="00340920">
            <w:r>
              <w:t>CRC</w:t>
            </w:r>
          </w:p>
          <w:p w:rsidR="000827E8" w:rsidRDefault="000827E8" w:rsidP="00340920">
            <w:r>
              <w:t>CRC</w:t>
            </w:r>
          </w:p>
        </w:tc>
        <w:tc>
          <w:tcPr>
            <w:tcW w:w="1559" w:type="dxa"/>
          </w:tcPr>
          <w:p w:rsidR="000827E8" w:rsidRDefault="000827E8" w:rsidP="00340920"/>
          <w:p w:rsidR="000827E8" w:rsidRDefault="000827E8" w:rsidP="00340920">
            <w:r w:rsidRPr="001C1DD6">
              <w:rPr>
                <w:b/>
              </w:rPr>
              <w:t>50%</w:t>
            </w:r>
            <w:r>
              <w:t xml:space="preserve"> (9/18)</w:t>
            </w:r>
          </w:p>
          <w:p w:rsidR="000827E8" w:rsidRDefault="000827E8" w:rsidP="00340920">
            <w:r w:rsidRPr="001C1DD6">
              <w:rPr>
                <w:b/>
              </w:rPr>
              <w:t>93.8%</w:t>
            </w:r>
            <w:r>
              <w:t xml:space="preserve"> (15/16)</w:t>
            </w:r>
          </w:p>
        </w:tc>
        <w:tc>
          <w:tcPr>
            <w:tcW w:w="1212" w:type="dxa"/>
          </w:tcPr>
          <w:p w:rsidR="000827E8" w:rsidRDefault="000827E8" w:rsidP="00340920"/>
          <w:p w:rsidR="000827E8" w:rsidRDefault="000827E8" w:rsidP="00340920">
            <w:r>
              <w:t>12 months</w:t>
            </w:r>
          </w:p>
        </w:tc>
      </w:tr>
      <w:tr w:rsidR="000827E8" w:rsidTr="00340920">
        <w:tc>
          <w:tcPr>
            <w:tcW w:w="663" w:type="dxa"/>
          </w:tcPr>
          <w:p w:rsidR="000827E8" w:rsidRDefault="000827E8" w:rsidP="00340920">
            <w:pPr>
              <w:rPr>
                <w:b/>
              </w:rPr>
            </w:pPr>
          </w:p>
          <w:p w:rsidR="000827E8" w:rsidRPr="00A518DF" w:rsidRDefault="000827E8" w:rsidP="00340920">
            <w:pPr>
              <w:rPr>
                <w:b/>
              </w:rPr>
            </w:pPr>
            <w:r w:rsidRPr="00A518DF">
              <w:rPr>
                <w:b/>
              </w:rPr>
              <w:t>2014</w:t>
            </w:r>
          </w:p>
        </w:tc>
        <w:tc>
          <w:tcPr>
            <w:tcW w:w="1889" w:type="dxa"/>
          </w:tcPr>
          <w:p w:rsidR="000827E8" w:rsidRDefault="000827E8" w:rsidP="00340920"/>
          <w:p w:rsidR="000827E8" w:rsidRDefault="000827E8" w:rsidP="000827E8">
            <w:r w:rsidRPr="004A6E90">
              <w:t>Tarcoveanu</w:t>
            </w:r>
            <w:r>
              <w:t xml:space="preserve"> et al. </w:t>
            </w:r>
            <w:r>
              <w:fldChar w:fldCharType="begin"/>
            </w:r>
            <w:r>
              <w:instrText xml:space="preserve"> ADDIN EN.CITE &lt;EndNote&gt;&lt;Cite&gt;&lt;Author&gt;Tarcoveanu&lt;/Author&gt;&lt;Year&gt;2014&lt;/Year&gt;&lt;RecNum&gt;317&lt;/RecNum&gt;&lt;DisplayText&gt;[4]&lt;/DisplayText&gt;&lt;record&gt;&lt;rec-number&gt;317&lt;/rec-number&gt;&lt;foreign-keys&gt;&lt;key app="EN" db-id="w2rsez2049fsd7eszwapevxnptdfdsfszaxv" timestamp="1689576402"&gt;317&lt;/key&gt;&lt;/foreign-keys&gt;&lt;ref-type name="Journal Article"&gt;17&lt;/ref-type&gt;&lt;contributors&gt;&lt;authors&gt;&lt;author&gt;Tarcoveanu, E.&lt;/author&gt;&lt;author&gt;Vasilescu, A.&lt;/author&gt;&lt;author&gt;Cotea, E.&lt;/author&gt;&lt;author&gt;Vlad, N.&lt;/author&gt;&lt;author&gt;Palaghia, M.&lt;/author&gt;&lt;author&gt;Danila, N.&lt;/author&gt;&lt;author&gt;Variu, M.&lt;/author&gt;&lt;/authors&gt;&lt;/contributors&gt;&lt;titles&gt;&lt;title&gt;Parastomal hernias -- clinical study of therapeutic strategies&lt;/title&gt;&lt;secondary-title&gt;Chirurgia (Bucur)&lt;/secondary-title&gt;&lt;/titles&gt;&lt;periodical&gt;&lt;full-title&gt;Chirurgia (Bucur)&lt;/full-title&gt;&lt;/periodical&gt;&lt;pages&gt;179-84&lt;/pages&gt;&lt;volume&gt;109&lt;/volume&gt;&lt;number&gt;2&lt;/number&gt;&lt;edition&gt;2014/04/20&lt;/edition&gt;&lt;keywords&gt;&lt;keyword&gt;Adult&lt;/keyword&gt;&lt;keyword&gt;Aged&lt;/keyword&gt;&lt;keyword&gt;Aged, 80 and over&lt;/keyword&gt;&lt;keyword&gt;Female&lt;/keyword&gt;&lt;keyword&gt;Follow-Up Studies&lt;/keyword&gt;&lt;keyword&gt;Hernia, Ventral/*etiology/*prevention &amp;amp; control&lt;/keyword&gt;&lt;keyword&gt;Humans&lt;/keyword&gt;&lt;keyword&gt;Male&lt;/keyword&gt;&lt;keyword&gt;Middle Aged&lt;/keyword&gt;&lt;keyword&gt;Polypropylenes&lt;/keyword&gt;&lt;keyword&gt;Prospective Studies&lt;/keyword&gt;&lt;keyword&gt;Risk Factors&lt;/keyword&gt;&lt;keyword&gt;Secondary Prevention&lt;/keyword&gt;&lt;keyword&gt;*Surgical Mesh&lt;/keyword&gt;&lt;keyword&gt;Surgical Stomas/*adverse effects&lt;/keyword&gt;&lt;keyword&gt;Treatment Outcome&lt;/keyword&gt;&lt;/keywords&gt;&lt;dates&gt;&lt;year&gt;2014&lt;/year&gt;&lt;pub-dates&gt;&lt;date&gt;Mar-Apr&lt;/date&gt;&lt;/pub-dates&gt;&lt;/dates&gt;&lt;isbn&gt;1221-9118 (Print)&amp;#xD;1221-9118 (Linking)&lt;/isbn&gt;&lt;accession-num&gt;24742407&lt;/accession-num&gt;&lt;urls&gt;&lt;related-urls&gt;&lt;url&gt;https://www.ncbi.nlm.nih.gov/pubmed/24742407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567" w:type="dxa"/>
          </w:tcPr>
          <w:p w:rsidR="000827E8" w:rsidRDefault="000827E8" w:rsidP="00340920"/>
          <w:p w:rsidR="000827E8" w:rsidRDefault="000827E8" w:rsidP="00340920">
            <w:r>
              <w:t>42</w:t>
            </w:r>
          </w:p>
        </w:tc>
        <w:tc>
          <w:tcPr>
            <w:tcW w:w="1559" w:type="dxa"/>
          </w:tcPr>
          <w:p w:rsidR="000827E8" w:rsidRDefault="000827E8" w:rsidP="00340920"/>
          <w:p w:rsidR="000827E8" w:rsidRDefault="000827E8" w:rsidP="00340920">
            <w:r>
              <w:t>Mesh (20)</w:t>
            </w:r>
          </w:p>
          <w:p w:rsidR="000827E8" w:rsidRDefault="000827E8" w:rsidP="00340920">
            <w:r>
              <w:t>No Mesh (22)</w:t>
            </w:r>
          </w:p>
        </w:tc>
        <w:tc>
          <w:tcPr>
            <w:tcW w:w="1276" w:type="dxa"/>
          </w:tcPr>
          <w:p w:rsidR="000827E8" w:rsidRDefault="000827E8" w:rsidP="00340920"/>
          <w:p w:rsidR="000827E8" w:rsidRDefault="000827E8" w:rsidP="00340920">
            <w:r>
              <w:t>-</w:t>
            </w:r>
          </w:p>
          <w:p w:rsidR="000827E8" w:rsidRDefault="000827E8" w:rsidP="00340920">
            <w:r>
              <w:t>-</w:t>
            </w:r>
          </w:p>
        </w:tc>
        <w:tc>
          <w:tcPr>
            <w:tcW w:w="2693" w:type="dxa"/>
          </w:tcPr>
          <w:p w:rsidR="000827E8" w:rsidRDefault="000827E8" w:rsidP="00340920"/>
          <w:p w:rsidR="000827E8" w:rsidRDefault="000827E8" w:rsidP="00340920">
            <w:r>
              <w:t>APR</w:t>
            </w:r>
          </w:p>
          <w:p w:rsidR="000827E8" w:rsidRDefault="000827E8" w:rsidP="00340920">
            <w:r>
              <w:t>APR</w:t>
            </w:r>
          </w:p>
        </w:tc>
        <w:tc>
          <w:tcPr>
            <w:tcW w:w="2977" w:type="dxa"/>
          </w:tcPr>
          <w:p w:rsidR="000827E8" w:rsidRDefault="000827E8" w:rsidP="00340920"/>
          <w:p w:rsidR="000827E8" w:rsidRDefault="000827E8" w:rsidP="00340920">
            <w:r>
              <w:t>CRC</w:t>
            </w:r>
          </w:p>
          <w:p w:rsidR="000827E8" w:rsidRDefault="000827E8" w:rsidP="00340920">
            <w:r>
              <w:t>CRC</w:t>
            </w:r>
          </w:p>
        </w:tc>
        <w:tc>
          <w:tcPr>
            <w:tcW w:w="1559" w:type="dxa"/>
          </w:tcPr>
          <w:p w:rsidR="000827E8" w:rsidRDefault="000827E8" w:rsidP="00340920"/>
          <w:p w:rsidR="000827E8" w:rsidRDefault="000827E8" w:rsidP="00340920">
            <w:r w:rsidRPr="00E21252">
              <w:rPr>
                <w:b/>
              </w:rPr>
              <w:t>0%</w:t>
            </w:r>
            <w:r>
              <w:t xml:space="preserve"> (0/20)</w:t>
            </w:r>
          </w:p>
          <w:p w:rsidR="000827E8" w:rsidRDefault="000827E8" w:rsidP="00340920">
            <w:r w:rsidRPr="00E21252">
              <w:rPr>
                <w:b/>
              </w:rPr>
              <w:t>27.2%</w:t>
            </w:r>
            <w:r>
              <w:t xml:space="preserve"> (6/22)</w:t>
            </w:r>
          </w:p>
        </w:tc>
        <w:tc>
          <w:tcPr>
            <w:tcW w:w="1212" w:type="dxa"/>
          </w:tcPr>
          <w:p w:rsidR="000827E8" w:rsidRDefault="000827E8" w:rsidP="00340920"/>
          <w:p w:rsidR="000827E8" w:rsidRDefault="000827E8" w:rsidP="00340920">
            <w:r>
              <w:t>20 months</w:t>
            </w:r>
          </w:p>
        </w:tc>
      </w:tr>
      <w:tr w:rsidR="000827E8" w:rsidTr="00340920">
        <w:tc>
          <w:tcPr>
            <w:tcW w:w="663" w:type="dxa"/>
          </w:tcPr>
          <w:p w:rsidR="000827E8" w:rsidRPr="00A518DF" w:rsidRDefault="000827E8" w:rsidP="00340920">
            <w:pPr>
              <w:rPr>
                <w:b/>
              </w:rPr>
            </w:pPr>
          </w:p>
        </w:tc>
        <w:tc>
          <w:tcPr>
            <w:tcW w:w="1889" w:type="dxa"/>
          </w:tcPr>
          <w:p w:rsidR="000827E8" w:rsidRDefault="000827E8" w:rsidP="00340920"/>
          <w:p w:rsidR="000827E8" w:rsidRDefault="000827E8" w:rsidP="000827E8">
            <w:r w:rsidRPr="004A6E90">
              <w:t>Fleshman</w:t>
            </w:r>
            <w:r>
              <w:t xml:space="preserve"> et al. </w:t>
            </w:r>
            <w:r>
              <w:fldChar w:fldCharType="begin">
                <w:fldData xml:space="preserve">PEVuZE5vdGU+PENpdGU+PEF1dGhvcj5GbGVzaG1hbjwvQXV0aG9yPjxZZWFyPjIwMTQ8L1llYXI+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bGVzaG1hbjwvQXV0aG9yPjxZZWFyPjIwMTQ8L1llYXI+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567" w:type="dxa"/>
          </w:tcPr>
          <w:p w:rsidR="000827E8" w:rsidRDefault="000827E8" w:rsidP="00340920"/>
          <w:p w:rsidR="000827E8" w:rsidRDefault="000827E8" w:rsidP="00340920">
            <w:r>
              <w:t>113</w:t>
            </w:r>
          </w:p>
        </w:tc>
        <w:tc>
          <w:tcPr>
            <w:tcW w:w="1559" w:type="dxa"/>
          </w:tcPr>
          <w:p w:rsidR="000827E8" w:rsidRDefault="000827E8" w:rsidP="00340920"/>
          <w:p w:rsidR="000827E8" w:rsidRDefault="000827E8" w:rsidP="00340920">
            <w:r>
              <w:t>Mesh (55)</w:t>
            </w:r>
          </w:p>
          <w:p w:rsidR="000827E8" w:rsidRDefault="000827E8" w:rsidP="00340920"/>
          <w:p w:rsidR="000827E8" w:rsidRDefault="000827E8" w:rsidP="00340920"/>
          <w:p w:rsidR="000827E8" w:rsidRDefault="000827E8" w:rsidP="00340920"/>
          <w:p w:rsidR="000827E8" w:rsidRDefault="000827E8" w:rsidP="00340920">
            <w:r>
              <w:t>No Mesh (58)</w:t>
            </w:r>
          </w:p>
        </w:tc>
        <w:tc>
          <w:tcPr>
            <w:tcW w:w="1276" w:type="dxa"/>
          </w:tcPr>
          <w:p w:rsidR="000827E8" w:rsidRDefault="000827E8" w:rsidP="00340920"/>
          <w:p w:rsidR="000827E8" w:rsidRDefault="000827E8" w:rsidP="00340920">
            <w:r w:rsidRPr="006E1BFD">
              <w:t>60.2 (13.6)</w:t>
            </w:r>
          </w:p>
          <w:p w:rsidR="000827E8" w:rsidRDefault="000827E8" w:rsidP="00340920"/>
          <w:p w:rsidR="000827E8" w:rsidRDefault="000827E8" w:rsidP="00340920"/>
          <w:p w:rsidR="000827E8" w:rsidRDefault="000827E8" w:rsidP="00340920"/>
          <w:p w:rsidR="000827E8" w:rsidRDefault="000827E8" w:rsidP="00340920">
            <w:r w:rsidRPr="006E1BFD">
              <w:t>59.1 (14.4)</w:t>
            </w:r>
          </w:p>
        </w:tc>
        <w:tc>
          <w:tcPr>
            <w:tcW w:w="2693" w:type="dxa"/>
          </w:tcPr>
          <w:p w:rsidR="000827E8" w:rsidRPr="00481C72" w:rsidRDefault="000827E8" w:rsidP="00340920">
            <w:pPr>
              <w:rPr>
                <w:lang w:val="en-GB"/>
              </w:rPr>
            </w:pP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APR, proctocolectomy, colostomy, ileostomy, LAR, sigmoid resection, stoma relocation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APR, proctocolectomy, colostomy, ileostomy, LAR, sigmoid resection, stoma relocation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</w:p>
        </w:tc>
        <w:tc>
          <w:tcPr>
            <w:tcW w:w="2977" w:type="dxa"/>
          </w:tcPr>
          <w:p w:rsidR="000827E8" w:rsidRPr="00481C72" w:rsidRDefault="000827E8" w:rsidP="00340920">
            <w:pPr>
              <w:rPr>
                <w:lang w:val="en-GB"/>
              </w:rPr>
            </w:pP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 xml:space="preserve">CRC, Crohn’s, UC, </w:t>
            </w:r>
            <w:proofErr w:type="spellStart"/>
            <w:r w:rsidRPr="00481C72">
              <w:rPr>
                <w:lang w:val="en-GB"/>
              </w:rPr>
              <w:t>fecal</w:t>
            </w:r>
            <w:proofErr w:type="spellEnd"/>
            <w:r w:rsidRPr="00481C72">
              <w:rPr>
                <w:lang w:val="en-GB"/>
              </w:rPr>
              <w:t xml:space="preserve"> incontinence, anal cancer, constipation, IBS, rectal prolapse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 xml:space="preserve">CRC, Crohn’s, UC, </w:t>
            </w:r>
            <w:proofErr w:type="spellStart"/>
            <w:r w:rsidRPr="00481C72">
              <w:rPr>
                <w:lang w:val="en-GB"/>
              </w:rPr>
              <w:t>fecal</w:t>
            </w:r>
            <w:proofErr w:type="spellEnd"/>
            <w:r w:rsidRPr="00481C72">
              <w:rPr>
                <w:lang w:val="en-GB"/>
              </w:rPr>
              <w:t xml:space="preserve"> incontinence, anal cancer, constipation, IBS, congenital GI abnormality, radiation </w:t>
            </w:r>
            <w:proofErr w:type="spellStart"/>
            <w:r w:rsidRPr="00481C72">
              <w:rPr>
                <w:lang w:val="en-GB"/>
              </w:rPr>
              <w:t>proctitis</w:t>
            </w:r>
            <w:proofErr w:type="spellEnd"/>
            <w:r w:rsidRPr="00481C72">
              <w:rPr>
                <w:lang w:val="en-GB"/>
              </w:rPr>
              <w:t xml:space="preserve"> 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0827E8" w:rsidRPr="00481C72" w:rsidRDefault="000827E8" w:rsidP="00340920">
            <w:pPr>
              <w:rPr>
                <w:lang w:val="en-GB"/>
              </w:rPr>
            </w:pPr>
          </w:p>
          <w:p w:rsidR="000827E8" w:rsidRDefault="000827E8" w:rsidP="00340920">
            <w:r w:rsidRPr="00A909D9">
              <w:rPr>
                <w:b/>
              </w:rPr>
              <w:t>10.2%</w:t>
            </w:r>
            <w:r>
              <w:t xml:space="preserve"> (5/49)</w:t>
            </w:r>
          </w:p>
          <w:p w:rsidR="000827E8" w:rsidRDefault="000827E8" w:rsidP="00340920"/>
          <w:p w:rsidR="000827E8" w:rsidRDefault="000827E8" w:rsidP="00340920"/>
          <w:p w:rsidR="000827E8" w:rsidRDefault="000827E8" w:rsidP="00340920"/>
          <w:p w:rsidR="000827E8" w:rsidRDefault="000827E8" w:rsidP="00340920">
            <w:r w:rsidRPr="00A909D9">
              <w:rPr>
                <w:b/>
              </w:rPr>
              <w:t>13.2%</w:t>
            </w:r>
            <w:r>
              <w:t xml:space="preserve"> (7/53)</w:t>
            </w:r>
          </w:p>
        </w:tc>
        <w:tc>
          <w:tcPr>
            <w:tcW w:w="1212" w:type="dxa"/>
          </w:tcPr>
          <w:p w:rsidR="000827E8" w:rsidRDefault="000827E8" w:rsidP="00340920"/>
          <w:p w:rsidR="000827E8" w:rsidRDefault="000827E8" w:rsidP="00340920">
            <w:r>
              <w:t>24 months</w:t>
            </w:r>
          </w:p>
        </w:tc>
      </w:tr>
      <w:tr w:rsidR="000827E8" w:rsidTr="00340920">
        <w:tc>
          <w:tcPr>
            <w:tcW w:w="663" w:type="dxa"/>
          </w:tcPr>
          <w:p w:rsidR="000827E8" w:rsidRPr="00A518DF" w:rsidRDefault="000827E8" w:rsidP="00340920">
            <w:pPr>
              <w:rPr>
                <w:b/>
              </w:rPr>
            </w:pPr>
            <w:r w:rsidRPr="00A518DF">
              <w:rPr>
                <w:b/>
              </w:rPr>
              <w:t>2015</w:t>
            </w:r>
          </w:p>
        </w:tc>
        <w:tc>
          <w:tcPr>
            <w:tcW w:w="1889" w:type="dxa"/>
          </w:tcPr>
          <w:p w:rsidR="000827E8" w:rsidRDefault="000827E8" w:rsidP="000827E8">
            <w:r w:rsidRPr="004A6E90">
              <w:t>Lambrecht</w:t>
            </w:r>
            <w:r>
              <w:t xml:space="preserve"> et al. </w:t>
            </w:r>
            <w:r>
              <w:fldChar w:fldCharType="begin">
                <w:fldData xml:space="preserve">PEVuZE5vdGU+PENpdGU+PEF1dGhvcj5MYW1icmVjaHQ8L0F1dGhvcj48WWVhcj4yMDE1PC9ZZWFy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W1icmVjaHQ8L0F1dGhvcj48WWVhcj4yMDE1PC9ZZWFy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567" w:type="dxa"/>
          </w:tcPr>
          <w:p w:rsidR="000827E8" w:rsidRDefault="000827E8" w:rsidP="00340920">
            <w:r>
              <w:t>58</w:t>
            </w:r>
          </w:p>
        </w:tc>
        <w:tc>
          <w:tcPr>
            <w:tcW w:w="1559" w:type="dxa"/>
          </w:tcPr>
          <w:p w:rsidR="000827E8" w:rsidRDefault="000827E8" w:rsidP="00340920">
            <w:r>
              <w:t>Mesh (32)</w:t>
            </w:r>
          </w:p>
          <w:p w:rsidR="000827E8" w:rsidRDefault="000827E8" w:rsidP="00340920">
            <w:r>
              <w:t>No Mesh (26)</w:t>
            </w:r>
          </w:p>
        </w:tc>
        <w:tc>
          <w:tcPr>
            <w:tcW w:w="1276" w:type="dxa"/>
          </w:tcPr>
          <w:p w:rsidR="000827E8" w:rsidRDefault="000827E8" w:rsidP="00340920">
            <w:r>
              <w:t>64 (4.0)</w:t>
            </w:r>
          </w:p>
          <w:p w:rsidR="000827E8" w:rsidRDefault="000827E8" w:rsidP="00340920">
            <w:r>
              <w:t>63 (4.1)</w:t>
            </w:r>
          </w:p>
        </w:tc>
        <w:tc>
          <w:tcPr>
            <w:tcW w:w="2693" w:type="dxa"/>
          </w:tcPr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 xml:space="preserve">APR, pelvic </w:t>
            </w:r>
            <w:proofErr w:type="spellStart"/>
            <w:r w:rsidRPr="00481C72">
              <w:rPr>
                <w:lang w:val="en-GB"/>
              </w:rPr>
              <w:t>exenteration</w:t>
            </w:r>
            <w:proofErr w:type="spellEnd"/>
            <w:r w:rsidRPr="00481C72">
              <w:rPr>
                <w:lang w:val="en-GB"/>
              </w:rPr>
              <w:t>, Hartmann’s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APR</w:t>
            </w:r>
          </w:p>
        </w:tc>
        <w:tc>
          <w:tcPr>
            <w:tcW w:w="2977" w:type="dxa"/>
          </w:tcPr>
          <w:p w:rsidR="000827E8" w:rsidRDefault="000827E8" w:rsidP="00340920">
            <w:r>
              <w:t>CRC</w:t>
            </w:r>
          </w:p>
          <w:p w:rsidR="000827E8" w:rsidRDefault="000827E8" w:rsidP="00340920">
            <w:r>
              <w:t>CRC</w:t>
            </w:r>
          </w:p>
        </w:tc>
        <w:tc>
          <w:tcPr>
            <w:tcW w:w="1559" w:type="dxa"/>
          </w:tcPr>
          <w:p w:rsidR="000827E8" w:rsidRDefault="000827E8" w:rsidP="00340920">
            <w:r w:rsidRPr="00A16D19">
              <w:rPr>
                <w:b/>
              </w:rPr>
              <w:t>6%</w:t>
            </w:r>
            <w:r>
              <w:t xml:space="preserve"> (2/32)</w:t>
            </w:r>
          </w:p>
          <w:p w:rsidR="000827E8" w:rsidRDefault="000827E8" w:rsidP="00340920">
            <w:r w:rsidRPr="00A16D19">
              <w:rPr>
                <w:b/>
              </w:rPr>
              <w:t>46%</w:t>
            </w:r>
            <w:r>
              <w:t xml:space="preserve"> (12/26)</w:t>
            </w:r>
          </w:p>
        </w:tc>
        <w:tc>
          <w:tcPr>
            <w:tcW w:w="1212" w:type="dxa"/>
          </w:tcPr>
          <w:p w:rsidR="000827E8" w:rsidRDefault="000827E8" w:rsidP="00340920">
            <w:r>
              <w:t>40 months</w:t>
            </w:r>
          </w:p>
        </w:tc>
      </w:tr>
    </w:tbl>
    <w:p w:rsidR="000827E8" w:rsidRDefault="000827E8" w:rsidP="000827E8"/>
    <w:p w:rsidR="000827E8" w:rsidRDefault="000827E8" w:rsidP="000827E8"/>
    <w:p w:rsidR="000827E8" w:rsidRPr="00565AD2" w:rsidRDefault="009F51C0" w:rsidP="000827E8">
      <w:pPr>
        <w:pStyle w:val="Caption"/>
        <w:keepNext/>
      </w:pPr>
      <w:r>
        <w:rPr>
          <w:b/>
          <w:i w:val="0"/>
          <w:color w:val="auto"/>
          <w:sz w:val="22"/>
        </w:rPr>
        <w:lastRenderedPageBreak/>
        <w:t>Supplementary Table S1</w:t>
      </w:r>
      <w:r w:rsidR="000827E8">
        <w:rPr>
          <w:b/>
          <w:i w:val="0"/>
          <w:color w:val="auto"/>
          <w:sz w:val="22"/>
        </w:rPr>
        <w:t xml:space="preserve"> </w:t>
      </w:r>
      <w:r w:rsidR="000827E8" w:rsidRPr="00565AD2">
        <w:rPr>
          <w:i w:val="0"/>
          <w:color w:val="auto"/>
          <w:sz w:val="22"/>
        </w:rPr>
        <w:t>(continued)</w:t>
      </w:r>
    </w:p>
    <w:tbl>
      <w:tblPr>
        <w:tblStyle w:val="TableGrid"/>
        <w:tblW w:w="143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1747"/>
        <w:gridCol w:w="567"/>
        <w:gridCol w:w="1559"/>
        <w:gridCol w:w="1276"/>
        <w:gridCol w:w="2126"/>
        <w:gridCol w:w="3544"/>
        <w:gridCol w:w="1701"/>
        <w:gridCol w:w="1212"/>
      </w:tblGrid>
      <w:tr w:rsidR="000827E8" w:rsidTr="00340920"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Year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Stud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Pr="004A6E90" w:rsidRDefault="000827E8" w:rsidP="00340920">
            <w:pPr>
              <w:rPr>
                <w:i/>
              </w:rPr>
            </w:pPr>
            <w:r w:rsidRPr="004A6E90">
              <w:rPr>
                <w:i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Arm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Mean age, years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Index oper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Indication for index ope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>Parastomal hernia rat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0827E8" w:rsidRDefault="000827E8" w:rsidP="00340920">
            <w:r>
              <w:t xml:space="preserve">Follow up </w:t>
            </w:r>
          </w:p>
        </w:tc>
      </w:tr>
      <w:tr w:rsidR="000827E8" w:rsidTr="00340920">
        <w:tc>
          <w:tcPr>
            <w:tcW w:w="663" w:type="dxa"/>
            <w:tcBorders>
              <w:top w:val="single" w:sz="4" w:space="0" w:color="auto"/>
            </w:tcBorders>
          </w:tcPr>
          <w:p w:rsidR="000827E8" w:rsidRPr="00A518DF" w:rsidRDefault="000827E8" w:rsidP="00340920">
            <w:pPr>
              <w:rPr>
                <w:b/>
              </w:rPr>
            </w:pPr>
            <w:r w:rsidRPr="00A518DF">
              <w:rPr>
                <w:b/>
              </w:rPr>
              <w:t>2015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0827E8" w:rsidRDefault="000827E8" w:rsidP="00340920">
            <w:r w:rsidRPr="004A6E90">
              <w:t>Vierimaa</w:t>
            </w:r>
            <w:r>
              <w:t xml:space="preserve"> et al. </w:t>
            </w:r>
            <w:r>
              <w:fldChar w:fldCharType="begin">
                <w:fldData xml:space="preserve">PEVuZE5vdGU+PENpdGU+PEF1dGhvcj5WaWVyaW1hYTwvQXV0aG9yPjxZZWFyPjIwMTU8L1llYXI+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aWVyaW1hYTwvQXV0aG9yPjxZZWFyPjIwMTU8L1llYXI+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  <w:p w:rsidR="000827E8" w:rsidRDefault="000827E8" w:rsidP="00340920"/>
          <w:p w:rsidR="000827E8" w:rsidRDefault="000827E8" w:rsidP="00340920"/>
          <w:p w:rsidR="000827E8" w:rsidRDefault="000827E8" w:rsidP="00340920">
            <w:r w:rsidRPr="004A6E90">
              <w:t>Brandsma</w:t>
            </w:r>
            <w:r>
              <w:t xml:space="preserve"> et al. </w:t>
            </w:r>
            <w:r>
              <w:fldChar w:fldCharType="begin">
                <w:fldData xml:space="preserve">PEVuZE5vdGU+PENpdGU+PEF1dGhvcj5CcmFuZHNtYTwvQXV0aG9yPjxZZWFyPjIwMTY8L1llYXI+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FuZHNtYTwvQXV0aG9yPjxZZWFyPjIwMTY8L1llYXI+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  <w:p w:rsidR="000827E8" w:rsidRDefault="000827E8" w:rsidP="00340920"/>
          <w:p w:rsidR="000827E8" w:rsidRDefault="000827E8" w:rsidP="00340920"/>
        </w:tc>
        <w:tc>
          <w:tcPr>
            <w:tcW w:w="567" w:type="dxa"/>
            <w:tcBorders>
              <w:top w:val="single" w:sz="4" w:space="0" w:color="auto"/>
            </w:tcBorders>
          </w:tcPr>
          <w:p w:rsidR="000827E8" w:rsidRDefault="000827E8" w:rsidP="00340920">
            <w:r>
              <w:t>70</w:t>
            </w:r>
          </w:p>
          <w:p w:rsidR="000827E8" w:rsidRDefault="000827E8" w:rsidP="00340920"/>
          <w:p w:rsidR="000827E8" w:rsidRDefault="000827E8" w:rsidP="00340920"/>
          <w:p w:rsidR="000827E8" w:rsidRDefault="000827E8" w:rsidP="00340920">
            <w:r>
              <w:t>13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Mesh (35)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No Mesh (35)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Mesh (67)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No Mesh (66)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827E8" w:rsidRDefault="000827E8" w:rsidP="00340920">
            <w:r>
              <w:t>67.1 (10.7)</w:t>
            </w:r>
          </w:p>
          <w:p w:rsidR="000827E8" w:rsidRDefault="000827E8" w:rsidP="00340920">
            <w:r>
              <w:t xml:space="preserve">65.1 (11.7) </w:t>
            </w:r>
          </w:p>
          <w:p w:rsidR="000827E8" w:rsidRDefault="000827E8" w:rsidP="00340920"/>
          <w:p w:rsidR="000827E8" w:rsidRDefault="000827E8" w:rsidP="00340920">
            <w:r>
              <w:t>64.1</w:t>
            </w:r>
          </w:p>
          <w:p w:rsidR="000827E8" w:rsidRDefault="000827E8" w:rsidP="00340920">
            <w:r>
              <w:t>63.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827E8" w:rsidRDefault="000827E8" w:rsidP="00340920">
            <w:r>
              <w:t>APR</w:t>
            </w:r>
          </w:p>
          <w:p w:rsidR="000827E8" w:rsidRDefault="000827E8" w:rsidP="00340920">
            <w:r>
              <w:t>APR</w:t>
            </w:r>
          </w:p>
          <w:p w:rsidR="000827E8" w:rsidRDefault="000827E8" w:rsidP="00340920"/>
          <w:p w:rsidR="000827E8" w:rsidRDefault="000827E8" w:rsidP="00340920">
            <w:r>
              <w:t>APR</w:t>
            </w:r>
          </w:p>
          <w:p w:rsidR="000827E8" w:rsidRDefault="000827E8" w:rsidP="00340920">
            <w:r>
              <w:t>APR</w:t>
            </w:r>
          </w:p>
          <w:p w:rsidR="000827E8" w:rsidRDefault="000827E8" w:rsidP="00340920"/>
        </w:tc>
        <w:tc>
          <w:tcPr>
            <w:tcW w:w="3544" w:type="dxa"/>
            <w:tcBorders>
              <w:top w:val="single" w:sz="4" w:space="0" w:color="auto"/>
            </w:tcBorders>
          </w:tcPr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CRC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CRC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 xml:space="preserve">CRC, </w:t>
            </w:r>
            <w:proofErr w:type="spellStart"/>
            <w:r w:rsidRPr="00481C72">
              <w:rPr>
                <w:lang w:val="en-GB"/>
              </w:rPr>
              <w:t>fecal</w:t>
            </w:r>
            <w:proofErr w:type="spellEnd"/>
            <w:r w:rsidRPr="00481C72">
              <w:rPr>
                <w:lang w:val="en-GB"/>
              </w:rPr>
              <w:t xml:space="preserve"> incontinence, IBD, other</w:t>
            </w:r>
          </w:p>
          <w:p w:rsidR="000827E8" w:rsidRDefault="000827E8" w:rsidP="00340920">
            <w:r>
              <w:t>CRC, fecal incontinence, IBD, other</w:t>
            </w:r>
          </w:p>
          <w:p w:rsidR="000827E8" w:rsidRDefault="000827E8" w:rsidP="00340920"/>
        </w:tc>
        <w:tc>
          <w:tcPr>
            <w:tcW w:w="1701" w:type="dxa"/>
            <w:tcBorders>
              <w:top w:val="single" w:sz="4" w:space="0" w:color="auto"/>
            </w:tcBorders>
          </w:tcPr>
          <w:p w:rsidR="000827E8" w:rsidRDefault="000827E8" w:rsidP="00340920">
            <w:r>
              <w:rPr>
                <w:b/>
              </w:rPr>
              <w:t>51.4</w:t>
            </w:r>
            <w:r w:rsidRPr="00F241CD">
              <w:rPr>
                <w:b/>
              </w:rPr>
              <w:t>%</w:t>
            </w:r>
            <w:r>
              <w:t xml:space="preserve"> (18/34)</w:t>
            </w:r>
          </w:p>
          <w:p w:rsidR="000827E8" w:rsidRDefault="000827E8" w:rsidP="00340920">
            <w:r>
              <w:rPr>
                <w:b/>
              </w:rPr>
              <w:t>53.1</w:t>
            </w:r>
            <w:r w:rsidRPr="00F241CD">
              <w:rPr>
                <w:b/>
              </w:rPr>
              <w:t>%</w:t>
            </w:r>
            <w:r>
              <w:t xml:space="preserve"> (17/32)</w:t>
            </w:r>
          </w:p>
          <w:p w:rsidR="000827E8" w:rsidRDefault="000827E8" w:rsidP="00340920"/>
          <w:p w:rsidR="000827E8" w:rsidRDefault="000827E8" w:rsidP="00340920">
            <w:r w:rsidRPr="00DB3D8D">
              <w:rPr>
                <w:b/>
              </w:rPr>
              <w:t>0.7%</w:t>
            </w:r>
            <w:r>
              <w:t xml:space="preserve"> (1/141)</w:t>
            </w:r>
          </w:p>
          <w:p w:rsidR="000827E8" w:rsidRDefault="000827E8" w:rsidP="00340920">
            <w:r w:rsidRPr="00DB3D8D">
              <w:rPr>
                <w:b/>
              </w:rPr>
              <w:t>2.7%</w:t>
            </w:r>
            <w:r>
              <w:t xml:space="preserve"> (4/146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0827E8" w:rsidRDefault="000827E8" w:rsidP="00340920">
            <w:r>
              <w:t>12 months</w:t>
            </w:r>
          </w:p>
          <w:p w:rsidR="000827E8" w:rsidRDefault="000827E8" w:rsidP="00340920"/>
          <w:p w:rsidR="000827E8" w:rsidRDefault="000827E8" w:rsidP="00340920"/>
          <w:p w:rsidR="000827E8" w:rsidRDefault="000827E8" w:rsidP="00340920">
            <w:r>
              <w:t>3 months</w:t>
            </w:r>
          </w:p>
        </w:tc>
      </w:tr>
      <w:tr w:rsidR="000827E8" w:rsidTr="00340920">
        <w:tc>
          <w:tcPr>
            <w:tcW w:w="663" w:type="dxa"/>
          </w:tcPr>
          <w:p w:rsidR="000827E8" w:rsidRPr="00A518DF" w:rsidRDefault="000827E8" w:rsidP="00340920">
            <w:pPr>
              <w:rPr>
                <w:b/>
              </w:rPr>
            </w:pPr>
            <w:r w:rsidRPr="00A518DF">
              <w:rPr>
                <w:b/>
              </w:rPr>
              <w:t>2016</w:t>
            </w:r>
          </w:p>
        </w:tc>
        <w:tc>
          <w:tcPr>
            <w:tcW w:w="1747" w:type="dxa"/>
          </w:tcPr>
          <w:p w:rsidR="000827E8" w:rsidRDefault="000827E8" w:rsidP="000827E8">
            <w:r w:rsidRPr="004A6E90">
              <w:t>Lopez-Cano</w:t>
            </w:r>
            <w:r>
              <w:t xml:space="preserve"> et al. </w:t>
            </w:r>
            <w:r>
              <w:fldChar w:fldCharType="begin">
                <w:fldData xml:space="preserve">PEVuZE5vdGU+PENpdGU+PEF1dGhvcj5Mb3Blei1DYW5vPC9BdXRob3I+PFllYXI+MjAxNjwvWWVh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3Blei1DYW5vPC9BdXRob3I+PFllYXI+MjAxNjwvWWVh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567" w:type="dxa"/>
          </w:tcPr>
          <w:p w:rsidR="000827E8" w:rsidRDefault="000827E8" w:rsidP="00340920">
            <w:r>
              <w:t>52</w:t>
            </w:r>
          </w:p>
        </w:tc>
        <w:tc>
          <w:tcPr>
            <w:tcW w:w="1559" w:type="dxa"/>
          </w:tcPr>
          <w:p w:rsidR="000827E8" w:rsidRDefault="000827E8" w:rsidP="00340920">
            <w:r>
              <w:t>Mesh (24)</w:t>
            </w:r>
          </w:p>
          <w:p w:rsidR="000827E8" w:rsidRDefault="000827E8" w:rsidP="00340920">
            <w:r>
              <w:t>No Mesh (28)</w:t>
            </w:r>
          </w:p>
        </w:tc>
        <w:tc>
          <w:tcPr>
            <w:tcW w:w="1276" w:type="dxa"/>
          </w:tcPr>
          <w:p w:rsidR="000827E8" w:rsidRDefault="000827E8" w:rsidP="00340920">
            <w:r>
              <w:t>70.5 (9.5)</w:t>
            </w:r>
          </w:p>
          <w:p w:rsidR="000827E8" w:rsidRDefault="000827E8" w:rsidP="00340920">
            <w:r>
              <w:t>67.3 (13.6)</w:t>
            </w:r>
          </w:p>
        </w:tc>
        <w:tc>
          <w:tcPr>
            <w:tcW w:w="2126" w:type="dxa"/>
          </w:tcPr>
          <w:p w:rsidR="000827E8" w:rsidRDefault="000827E8" w:rsidP="00340920">
            <w:r>
              <w:t>APR</w:t>
            </w:r>
          </w:p>
          <w:p w:rsidR="000827E8" w:rsidRDefault="000827E8" w:rsidP="00340920">
            <w:r>
              <w:t>APR</w:t>
            </w:r>
          </w:p>
        </w:tc>
        <w:tc>
          <w:tcPr>
            <w:tcW w:w="3544" w:type="dxa"/>
          </w:tcPr>
          <w:p w:rsidR="000827E8" w:rsidRDefault="000827E8" w:rsidP="00340920">
            <w:r>
              <w:t>CRC</w:t>
            </w:r>
          </w:p>
          <w:p w:rsidR="000827E8" w:rsidRDefault="000827E8" w:rsidP="00340920">
            <w:r>
              <w:t>CRC</w:t>
            </w:r>
          </w:p>
          <w:p w:rsidR="000827E8" w:rsidRDefault="000827E8" w:rsidP="00340920"/>
        </w:tc>
        <w:tc>
          <w:tcPr>
            <w:tcW w:w="1701" w:type="dxa"/>
          </w:tcPr>
          <w:p w:rsidR="000827E8" w:rsidRDefault="000827E8" w:rsidP="00340920">
            <w:r w:rsidRPr="00705E3D">
              <w:rPr>
                <w:b/>
              </w:rPr>
              <w:t>25%</w:t>
            </w:r>
            <w:r>
              <w:t xml:space="preserve"> (6/24)</w:t>
            </w:r>
          </w:p>
          <w:p w:rsidR="000827E8" w:rsidRDefault="000827E8" w:rsidP="00340920">
            <w:r w:rsidRPr="00705E3D">
              <w:rPr>
                <w:b/>
              </w:rPr>
              <w:t>64.3%</w:t>
            </w:r>
            <w:r>
              <w:t xml:space="preserve"> (18/28)</w:t>
            </w:r>
          </w:p>
        </w:tc>
        <w:tc>
          <w:tcPr>
            <w:tcW w:w="1212" w:type="dxa"/>
          </w:tcPr>
          <w:p w:rsidR="000827E8" w:rsidRDefault="000827E8" w:rsidP="00340920">
            <w:r>
              <w:t>26 months</w:t>
            </w:r>
          </w:p>
        </w:tc>
      </w:tr>
      <w:tr w:rsidR="000827E8" w:rsidTr="00340920">
        <w:tc>
          <w:tcPr>
            <w:tcW w:w="663" w:type="dxa"/>
          </w:tcPr>
          <w:p w:rsidR="000827E8" w:rsidRPr="00A518DF" w:rsidRDefault="000827E8" w:rsidP="00340920">
            <w:pPr>
              <w:rPr>
                <w:b/>
              </w:rPr>
            </w:pPr>
            <w:r w:rsidRPr="00A518DF">
              <w:rPr>
                <w:b/>
              </w:rPr>
              <w:t>2019</w:t>
            </w:r>
          </w:p>
        </w:tc>
        <w:tc>
          <w:tcPr>
            <w:tcW w:w="1747" w:type="dxa"/>
          </w:tcPr>
          <w:p w:rsidR="000827E8" w:rsidRDefault="000827E8" w:rsidP="000827E8">
            <w:r w:rsidRPr="004A6E90">
              <w:t>Odensten</w:t>
            </w:r>
            <w:r>
              <w:t xml:space="preserve"> et al. </w:t>
            </w:r>
            <w:r>
              <w:fldChar w:fldCharType="begin">
                <w:fldData xml:space="preserve">PEVuZE5vdGU+PENpdGU+PEF1dGhvcj5PZGVuc3RlbjwvQXV0aG9yPjxZZWFyPjIwMTk8L1llYXI+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ZGVuc3RlbjwvQXV0aG9yPjxZZWFyPjIwMTk8L1llYXI+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567" w:type="dxa"/>
          </w:tcPr>
          <w:p w:rsidR="000827E8" w:rsidRDefault="000827E8" w:rsidP="00340920">
            <w:r>
              <w:t>232</w:t>
            </w:r>
          </w:p>
        </w:tc>
        <w:tc>
          <w:tcPr>
            <w:tcW w:w="1559" w:type="dxa"/>
          </w:tcPr>
          <w:p w:rsidR="000827E8" w:rsidRDefault="000827E8" w:rsidP="00340920">
            <w:r>
              <w:t>Mesh (114)</w:t>
            </w:r>
          </w:p>
          <w:p w:rsidR="000827E8" w:rsidRDefault="000827E8" w:rsidP="00340920">
            <w:r>
              <w:t>No Mesh (118)</w:t>
            </w:r>
          </w:p>
          <w:p w:rsidR="000827E8" w:rsidRDefault="000827E8" w:rsidP="00340920"/>
        </w:tc>
        <w:tc>
          <w:tcPr>
            <w:tcW w:w="1276" w:type="dxa"/>
          </w:tcPr>
          <w:p w:rsidR="000827E8" w:rsidRDefault="000827E8" w:rsidP="00340920">
            <w:r>
              <w:t>69.7</w:t>
            </w:r>
          </w:p>
          <w:p w:rsidR="000827E8" w:rsidRDefault="000827E8" w:rsidP="00340920">
            <w:r>
              <w:t>69.9</w:t>
            </w:r>
          </w:p>
        </w:tc>
        <w:tc>
          <w:tcPr>
            <w:tcW w:w="2126" w:type="dxa"/>
          </w:tcPr>
          <w:p w:rsidR="000827E8" w:rsidRDefault="000827E8" w:rsidP="00340920">
            <w:r>
              <w:t>-</w:t>
            </w:r>
          </w:p>
          <w:p w:rsidR="000827E8" w:rsidRDefault="000827E8" w:rsidP="00340920">
            <w:r>
              <w:t>-</w:t>
            </w:r>
          </w:p>
        </w:tc>
        <w:tc>
          <w:tcPr>
            <w:tcW w:w="3544" w:type="dxa"/>
          </w:tcPr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CRC, benign disease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CRC, benign disease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0827E8" w:rsidRDefault="000827E8" w:rsidP="00340920">
            <w:r>
              <w:rPr>
                <w:b/>
              </w:rPr>
              <w:t>24</w:t>
            </w:r>
            <w:r w:rsidRPr="00E16FB3">
              <w:rPr>
                <w:b/>
              </w:rPr>
              <w:t>%</w:t>
            </w:r>
            <w:r>
              <w:t xml:space="preserve"> (25/104)</w:t>
            </w:r>
          </w:p>
          <w:p w:rsidR="000827E8" w:rsidRDefault="000827E8" w:rsidP="00340920">
            <w:r>
              <w:rPr>
                <w:b/>
              </w:rPr>
              <w:t>26</w:t>
            </w:r>
            <w:r w:rsidRPr="00E16FB3">
              <w:rPr>
                <w:b/>
              </w:rPr>
              <w:t>%</w:t>
            </w:r>
            <w:r>
              <w:t xml:space="preserve"> (28/107)</w:t>
            </w:r>
          </w:p>
        </w:tc>
        <w:tc>
          <w:tcPr>
            <w:tcW w:w="1212" w:type="dxa"/>
          </w:tcPr>
          <w:p w:rsidR="000827E8" w:rsidRDefault="000827E8" w:rsidP="00340920">
            <w:r>
              <w:t>12 months</w:t>
            </w:r>
          </w:p>
        </w:tc>
      </w:tr>
      <w:tr w:rsidR="000827E8" w:rsidTr="00340920">
        <w:tc>
          <w:tcPr>
            <w:tcW w:w="663" w:type="dxa"/>
          </w:tcPr>
          <w:p w:rsidR="000827E8" w:rsidRPr="00A518DF" w:rsidRDefault="000827E8" w:rsidP="00340920">
            <w:pPr>
              <w:rPr>
                <w:b/>
              </w:rPr>
            </w:pPr>
            <w:r w:rsidRPr="00A518DF">
              <w:rPr>
                <w:b/>
              </w:rPr>
              <w:t>2021</w:t>
            </w:r>
          </w:p>
        </w:tc>
        <w:tc>
          <w:tcPr>
            <w:tcW w:w="1747" w:type="dxa"/>
          </w:tcPr>
          <w:p w:rsidR="000827E8" w:rsidRDefault="000827E8" w:rsidP="000827E8">
            <w:r w:rsidRPr="004A6E90">
              <w:t>Prudhomme</w:t>
            </w:r>
            <w:r>
              <w:t xml:space="preserve"> et al. </w:t>
            </w:r>
            <w:r>
              <w:fldChar w:fldCharType="begin">
                <w:fldData xml:space="preserve">PEVuZE5vdGU+PENpdGU+PEF1dGhvcj5QcnVkaG9tbWU8L0F1dGhvcj48WWVhcj4yMDIxPC9ZZWFy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nVkaG9tbWU8L0F1dGhvcj48WWVhcj4yMDIxPC9ZZWFy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  <w:tc>
          <w:tcPr>
            <w:tcW w:w="567" w:type="dxa"/>
          </w:tcPr>
          <w:p w:rsidR="000827E8" w:rsidRDefault="000827E8" w:rsidP="00340920">
            <w:r>
              <w:t>199</w:t>
            </w:r>
          </w:p>
        </w:tc>
        <w:tc>
          <w:tcPr>
            <w:tcW w:w="1559" w:type="dxa"/>
          </w:tcPr>
          <w:p w:rsidR="000827E8" w:rsidRDefault="000827E8" w:rsidP="00340920">
            <w:r>
              <w:t>Mesh (98)</w:t>
            </w:r>
          </w:p>
          <w:p w:rsidR="000827E8" w:rsidRDefault="000827E8" w:rsidP="00340920"/>
          <w:p w:rsidR="000827E8" w:rsidRDefault="000827E8" w:rsidP="00340920">
            <w:r>
              <w:t>No Mesh (101)</w:t>
            </w:r>
          </w:p>
        </w:tc>
        <w:tc>
          <w:tcPr>
            <w:tcW w:w="1276" w:type="dxa"/>
          </w:tcPr>
          <w:p w:rsidR="000827E8" w:rsidRDefault="000827E8" w:rsidP="00340920">
            <w:r>
              <w:t>67.2 (12.4)</w:t>
            </w:r>
          </w:p>
          <w:p w:rsidR="000827E8" w:rsidRDefault="000827E8" w:rsidP="00340920"/>
          <w:p w:rsidR="000827E8" w:rsidRDefault="000827E8" w:rsidP="00340920">
            <w:r>
              <w:t>70.5 (11.1)</w:t>
            </w:r>
          </w:p>
        </w:tc>
        <w:tc>
          <w:tcPr>
            <w:tcW w:w="2126" w:type="dxa"/>
          </w:tcPr>
          <w:p w:rsidR="000827E8" w:rsidRDefault="000827E8" w:rsidP="00340920">
            <w:r>
              <w:t>-</w:t>
            </w:r>
          </w:p>
          <w:p w:rsidR="000827E8" w:rsidRDefault="000827E8" w:rsidP="00340920"/>
          <w:p w:rsidR="000827E8" w:rsidRDefault="000827E8" w:rsidP="00340920">
            <w:r>
              <w:t>-</w:t>
            </w:r>
          </w:p>
        </w:tc>
        <w:tc>
          <w:tcPr>
            <w:tcW w:w="3544" w:type="dxa"/>
          </w:tcPr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 xml:space="preserve">CRC, </w:t>
            </w:r>
            <w:proofErr w:type="spellStart"/>
            <w:r w:rsidRPr="00481C72">
              <w:rPr>
                <w:lang w:val="en-GB"/>
              </w:rPr>
              <w:t>fecal</w:t>
            </w:r>
            <w:proofErr w:type="spellEnd"/>
            <w:r w:rsidRPr="00481C72">
              <w:rPr>
                <w:lang w:val="en-GB"/>
              </w:rPr>
              <w:t xml:space="preserve"> incontinence, IBD, pelvic reoperation</w:t>
            </w:r>
          </w:p>
          <w:p w:rsidR="000827E8" w:rsidRDefault="000827E8" w:rsidP="00340920">
            <w:r>
              <w:t>CRC, fecal incontinence, pelvic reoperation</w:t>
            </w:r>
          </w:p>
          <w:p w:rsidR="000827E8" w:rsidRDefault="000827E8" w:rsidP="00340920"/>
        </w:tc>
        <w:tc>
          <w:tcPr>
            <w:tcW w:w="1701" w:type="dxa"/>
          </w:tcPr>
          <w:p w:rsidR="000827E8" w:rsidRDefault="000827E8" w:rsidP="00340920">
            <w:r w:rsidRPr="006760A1">
              <w:rPr>
                <w:b/>
              </w:rPr>
              <w:t>31%</w:t>
            </w:r>
            <w:r>
              <w:t xml:space="preserve"> (30/70)</w:t>
            </w:r>
          </w:p>
          <w:p w:rsidR="000827E8" w:rsidRDefault="000827E8" w:rsidP="00340920"/>
          <w:p w:rsidR="000827E8" w:rsidRDefault="000827E8" w:rsidP="00340920">
            <w:r w:rsidRPr="006760A1">
              <w:rPr>
                <w:b/>
              </w:rPr>
              <w:t>28%</w:t>
            </w:r>
            <w:r>
              <w:t xml:space="preserve"> (28/65)</w:t>
            </w:r>
          </w:p>
        </w:tc>
        <w:tc>
          <w:tcPr>
            <w:tcW w:w="1212" w:type="dxa"/>
          </w:tcPr>
          <w:p w:rsidR="000827E8" w:rsidRDefault="000827E8" w:rsidP="00340920">
            <w:r>
              <w:t>24 months</w:t>
            </w:r>
          </w:p>
        </w:tc>
      </w:tr>
      <w:tr w:rsidR="000827E8" w:rsidTr="00340920">
        <w:tc>
          <w:tcPr>
            <w:tcW w:w="663" w:type="dxa"/>
          </w:tcPr>
          <w:p w:rsidR="000827E8" w:rsidRDefault="000827E8" w:rsidP="00340920"/>
        </w:tc>
        <w:tc>
          <w:tcPr>
            <w:tcW w:w="1747" w:type="dxa"/>
          </w:tcPr>
          <w:p w:rsidR="000827E8" w:rsidRDefault="000827E8" w:rsidP="000827E8">
            <w:r w:rsidRPr="004A6E90">
              <w:t>Correa-Martinez</w:t>
            </w:r>
            <w:r>
              <w:t xml:space="preserve"> et al. </w:t>
            </w:r>
            <w:r>
              <w:fldChar w:fldCharType="begin">
                <w:fldData xml:space="preserve">PEVuZE5vdGU+PENpdGU+PEF1dGhvcj5Db3JyZWEgTWFyaW5lejwvQXV0aG9yPjxZZWFyPjIwMjE8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JyZWEgTWFyaW5lejwvQXV0aG9yPjxZZWFyPjIwMjE8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  <w:tc>
          <w:tcPr>
            <w:tcW w:w="567" w:type="dxa"/>
          </w:tcPr>
          <w:p w:rsidR="000827E8" w:rsidRDefault="000827E8" w:rsidP="00340920">
            <w:r>
              <w:t>209</w:t>
            </w:r>
          </w:p>
        </w:tc>
        <w:tc>
          <w:tcPr>
            <w:tcW w:w="1559" w:type="dxa"/>
          </w:tcPr>
          <w:p w:rsidR="000827E8" w:rsidRDefault="000827E8" w:rsidP="00340920">
            <w:r>
              <w:t>Mesh (63)</w:t>
            </w:r>
          </w:p>
          <w:p w:rsidR="000827E8" w:rsidRDefault="000827E8" w:rsidP="00340920"/>
          <w:p w:rsidR="000827E8" w:rsidRDefault="000827E8" w:rsidP="00340920">
            <w:r>
              <w:t>No Mesh (146)</w:t>
            </w:r>
          </w:p>
        </w:tc>
        <w:tc>
          <w:tcPr>
            <w:tcW w:w="1276" w:type="dxa"/>
          </w:tcPr>
          <w:p w:rsidR="000827E8" w:rsidRDefault="000827E8" w:rsidP="00340920">
            <w:r>
              <w:t>65.0</w:t>
            </w:r>
          </w:p>
          <w:p w:rsidR="000827E8" w:rsidRDefault="000827E8" w:rsidP="00340920"/>
          <w:p w:rsidR="000827E8" w:rsidRDefault="000827E8" w:rsidP="00340920">
            <w:r>
              <w:t>63.6</w:t>
            </w:r>
          </w:p>
        </w:tc>
        <w:tc>
          <w:tcPr>
            <w:tcW w:w="2126" w:type="dxa"/>
          </w:tcPr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Colostomy only, Hartmann’s, APR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Colostomy only, Hartmann’s, APR, NR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</w:p>
        </w:tc>
        <w:tc>
          <w:tcPr>
            <w:tcW w:w="3544" w:type="dxa"/>
          </w:tcPr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CRC, benign disease</w:t>
            </w:r>
          </w:p>
          <w:p w:rsidR="000827E8" w:rsidRPr="00481C72" w:rsidRDefault="000827E8" w:rsidP="00340920">
            <w:pPr>
              <w:rPr>
                <w:lang w:val="en-GB"/>
              </w:rPr>
            </w:pPr>
          </w:p>
          <w:p w:rsidR="000827E8" w:rsidRPr="00481C72" w:rsidRDefault="000827E8" w:rsidP="00340920">
            <w:pPr>
              <w:rPr>
                <w:lang w:val="en-GB"/>
              </w:rPr>
            </w:pPr>
            <w:r w:rsidRPr="00481C72">
              <w:rPr>
                <w:lang w:val="en-GB"/>
              </w:rPr>
              <w:t>CRC, benign disease, NR</w:t>
            </w:r>
          </w:p>
        </w:tc>
        <w:tc>
          <w:tcPr>
            <w:tcW w:w="1701" w:type="dxa"/>
          </w:tcPr>
          <w:p w:rsidR="000827E8" w:rsidRDefault="000827E8" w:rsidP="00340920">
            <w:r w:rsidRPr="00B44E90">
              <w:rPr>
                <w:b/>
              </w:rPr>
              <w:t>39.6%</w:t>
            </w:r>
            <w:r>
              <w:t xml:space="preserve"> (23/58)</w:t>
            </w:r>
          </w:p>
          <w:p w:rsidR="000827E8" w:rsidRDefault="000827E8" w:rsidP="00340920"/>
          <w:p w:rsidR="000827E8" w:rsidRDefault="000827E8" w:rsidP="00340920">
            <w:r w:rsidRPr="00436C69">
              <w:rPr>
                <w:b/>
              </w:rPr>
              <w:t>44.1%</w:t>
            </w:r>
            <w:r>
              <w:t xml:space="preserve"> (56/127)</w:t>
            </w:r>
          </w:p>
        </w:tc>
        <w:tc>
          <w:tcPr>
            <w:tcW w:w="1212" w:type="dxa"/>
          </w:tcPr>
          <w:p w:rsidR="000827E8" w:rsidRDefault="000827E8" w:rsidP="00340920">
            <w:r>
              <w:t>12 months</w:t>
            </w:r>
          </w:p>
        </w:tc>
      </w:tr>
      <w:tr w:rsidR="000827E8" w:rsidTr="00340920">
        <w:tc>
          <w:tcPr>
            <w:tcW w:w="663" w:type="dxa"/>
          </w:tcPr>
          <w:p w:rsidR="000827E8" w:rsidRPr="00AB73E1" w:rsidRDefault="000827E8" w:rsidP="00340920">
            <w:pPr>
              <w:rPr>
                <w:b/>
              </w:rPr>
            </w:pPr>
            <w:r w:rsidRPr="00AB73E1">
              <w:rPr>
                <w:b/>
              </w:rPr>
              <w:t>2023</w:t>
            </w:r>
          </w:p>
        </w:tc>
        <w:tc>
          <w:tcPr>
            <w:tcW w:w="1747" w:type="dxa"/>
          </w:tcPr>
          <w:p w:rsidR="000827E8" w:rsidRPr="004A6E90" w:rsidRDefault="000827E8" w:rsidP="000827E8">
            <w:r>
              <w:t xml:space="preserve">Ringblom et al. </w:t>
            </w:r>
            <w:r>
              <w:fldChar w:fldCharType="begin"/>
            </w:r>
            <w:r>
              <w:instrText xml:space="preserve"> ADDIN EN.CITE &lt;EndNote&gt;&lt;Cite&gt;&lt;Author&gt;Ringblom&lt;/Author&gt;&lt;Year&gt;2023&lt;/Year&gt;&lt;RecNum&gt;326&lt;/RecNum&gt;&lt;DisplayText&gt;[13]&lt;/DisplayText&gt;&lt;record&gt;&lt;rec-number&gt;326&lt;/rec-number&gt;&lt;foreign-keys&gt;&lt;key app="EN" db-id="w2rsez2049fsd7eszwapevxnptdfdsfszaxv" timestamp="1689576697"&gt;326&lt;/key&gt;&lt;/foreign-keys&gt;&lt;ref-type name="Journal Article"&gt;17&lt;/ref-type&gt;&lt;contributors&gt;&lt;authors&gt;&lt;author&gt;Ringblom, C.&lt;/author&gt;&lt;author&gt;Odensten, C.&lt;/author&gt;&lt;author&gt;Strigard, K.&lt;/author&gt;&lt;author&gt;Gunnarsson, U.&lt;/author&gt;&lt;author&gt;Nasvall, P.&lt;/author&gt;&lt;/authors&gt;&lt;/contributors&gt;&lt;auth-address&gt;Department of Surgical and Perioperative Sciences, Umea University, Umea, Sweden.&amp;#xD;Sunderby Research Unit, Umea University, Lulea, Sweden.&lt;/auth-address&gt;&lt;titles&gt;&lt;title&gt;No Reduction in Parastomal Hernia Rate 3 Years After Stoma Construction With Prophylactic Mesh: Three-year Follow-up Results From STOMAMESH-A Multicenter Double-blind Randomized Controlled Trial&lt;/title&gt;&lt;secondary-title&gt;Ann Surg&lt;/secondary-title&gt;&lt;/titles&gt;&lt;periodical&gt;&lt;full-title&gt;Ann Surg&lt;/full-title&gt;&lt;abbr-1&gt;Annals of surgery&lt;/abbr-1&gt;&lt;/periodical&gt;&lt;pages&gt;38-42&lt;/pages&gt;&lt;volume&gt;277&lt;/volume&gt;&lt;number&gt;1&lt;/number&gt;&lt;edition&gt;2022/07/16&lt;/edition&gt;&lt;keywords&gt;&lt;keyword&gt;Humans&lt;/keyword&gt;&lt;keyword&gt;Follow-Up Studies&lt;/keyword&gt;&lt;keyword&gt;*Hernia, Ventral/etiology&lt;/keyword&gt;&lt;keyword&gt;Surgical Mesh/adverse effects&lt;/keyword&gt;&lt;keyword&gt;*Surgical Stomas&lt;/keyword&gt;&lt;keyword&gt;*Incisional Hernia/complications&lt;/keyword&gt;&lt;keyword&gt;Colostomy/methods&lt;/keyword&gt;&lt;/keywords&gt;&lt;dates&gt;&lt;year&gt;2023&lt;/year&gt;&lt;pub-dates&gt;&lt;date&gt;Jan 1&lt;/date&gt;&lt;/pub-dates&gt;&lt;/dates&gt;&lt;isbn&gt;1528-1140 (Electronic)&amp;#xD;0003-4932 (Print)&amp;#xD;0003-4932 (Linking)&lt;/isbn&gt;&lt;accession-num&gt;35837972&lt;/accession-num&gt;&lt;urls&gt;&lt;related-urls&gt;&lt;url&gt;https://www.ncbi.nlm.nih.gov/pubmed/35837972&lt;/url&gt;&lt;/related-urls&gt;&lt;/urls&gt;&lt;custom2&gt;PMC9762699&lt;/custom2&gt;&lt;electronic-resource-num&gt;10.1097/SLA.000000000000553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  <w:tc>
          <w:tcPr>
            <w:tcW w:w="567" w:type="dxa"/>
          </w:tcPr>
          <w:p w:rsidR="000827E8" w:rsidRDefault="000827E8" w:rsidP="00340920">
            <w:r>
              <w:t>232</w:t>
            </w:r>
          </w:p>
        </w:tc>
        <w:tc>
          <w:tcPr>
            <w:tcW w:w="1559" w:type="dxa"/>
          </w:tcPr>
          <w:p w:rsidR="000827E8" w:rsidRDefault="000827E8" w:rsidP="00340920">
            <w:r>
              <w:t>Mesh (114)</w:t>
            </w:r>
          </w:p>
          <w:p w:rsidR="000827E8" w:rsidRDefault="000827E8" w:rsidP="00340920">
            <w:r>
              <w:t>No Mesh (118)</w:t>
            </w:r>
          </w:p>
        </w:tc>
        <w:tc>
          <w:tcPr>
            <w:tcW w:w="1276" w:type="dxa"/>
          </w:tcPr>
          <w:p w:rsidR="000827E8" w:rsidRDefault="000827E8" w:rsidP="00340920">
            <w:r>
              <w:t>69.7</w:t>
            </w:r>
          </w:p>
          <w:p w:rsidR="000827E8" w:rsidRDefault="000827E8" w:rsidP="00340920">
            <w:r>
              <w:t>69.8</w:t>
            </w:r>
          </w:p>
        </w:tc>
        <w:tc>
          <w:tcPr>
            <w:tcW w:w="2126" w:type="dxa"/>
          </w:tcPr>
          <w:p w:rsidR="000827E8" w:rsidRDefault="000827E8" w:rsidP="00340920">
            <w:r>
              <w:t>APR</w:t>
            </w:r>
          </w:p>
          <w:p w:rsidR="000827E8" w:rsidRDefault="000827E8" w:rsidP="00340920">
            <w:r>
              <w:t>APR</w:t>
            </w:r>
          </w:p>
        </w:tc>
        <w:tc>
          <w:tcPr>
            <w:tcW w:w="3544" w:type="dxa"/>
          </w:tcPr>
          <w:p w:rsidR="000827E8" w:rsidRDefault="000827E8" w:rsidP="00340920">
            <w:r>
              <w:t>CRC</w:t>
            </w:r>
          </w:p>
          <w:p w:rsidR="000827E8" w:rsidRDefault="000827E8" w:rsidP="00340920">
            <w:r>
              <w:t>CRC</w:t>
            </w:r>
          </w:p>
        </w:tc>
        <w:tc>
          <w:tcPr>
            <w:tcW w:w="1701" w:type="dxa"/>
          </w:tcPr>
          <w:p w:rsidR="000827E8" w:rsidRDefault="000827E8" w:rsidP="00340920">
            <w:r>
              <w:rPr>
                <w:b/>
              </w:rPr>
              <w:t>42.4</w:t>
            </w:r>
            <w:r w:rsidRPr="00235A19">
              <w:rPr>
                <w:b/>
              </w:rPr>
              <w:t>%</w:t>
            </w:r>
            <w:r>
              <w:t xml:space="preserve"> (42/99)</w:t>
            </w:r>
          </w:p>
          <w:p w:rsidR="000827E8" w:rsidRDefault="000827E8" w:rsidP="00340920">
            <w:r>
              <w:rPr>
                <w:b/>
              </w:rPr>
              <w:t>44.6</w:t>
            </w:r>
            <w:r w:rsidRPr="00235A19">
              <w:rPr>
                <w:b/>
              </w:rPr>
              <w:t>%</w:t>
            </w:r>
            <w:r>
              <w:t xml:space="preserve"> (45/101)</w:t>
            </w:r>
          </w:p>
        </w:tc>
        <w:tc>
          <w:tcPr>
            <w:tcW w:w="1212" w:type="dxa"/>
          </w:tcPr>
          <w:p w:rsidR="000827E8" w:rsidRDefault="000827E8" w:rsidP="00340920">
            <w:r>
              <w:t>3 years</w:t>
            </w:r>
          </w:p>
        </w:tc>
      </w:tr>
    </w:tbl>
    <w:p w:rsidR="000827E8" w:rsidRDefault="000827E8" w:rsidP="000827E8"/>
    <w:p w:rsidR="000827E8" w:rsidRDefault="000827E8" w:rsidP="000827E8"/>
    <w:p w:rsidR="000827E8" w:rsidRDefault="000827E8" w:rsidP="000827E8"/>
    <w:p w:rsidR="000827E8" w:rsidRPr="000827E8" w:rsidRDefault="000827E8">
      <w:pPr>
        <w:rPr>
          <w:b/>
          <w:lang w:val="en-GB"/>
        </w:rPr>
      </w:pPr>
      <w:r>
        <w:rPr>
          <w:b/>
          <w:lang w:val="en-GB"/>
        </w:rPr>
        <w:t>References</w:t>
      </w:r>
    </w:p>
    <w:p w:rsidR="000827E8" w:rsidRPr="000827E8" w:rsidRDefault="000827E8" w:rsidP="000827E8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0827E8">
        <w:t>1. Janes A, Cengiz Y, Israelsson LA. Preventing parastomal hernia with a prosthetic mesh: a 5-year follow-up of a randomized study. World J Surg. 2009;33(1):118-21; discussion 22-3. doi: 10.1007/s00268-008-9785-4.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>2. Serra-Aracil X, Bombardo-Junca J, Moreno-Matias J, Darnell A, Mora-Lopez L, Alcantara-Moral M, et al. Randomized, controlled, prospective trial of the use of a mesh to prevent parastomal hernia. Annals of surgery. 2009;249(4):583-7. doi: 10.1097/SLA.0b013e31819ec809.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>3. Lopez-Cano M, Lozoya-Trujillo R, Quiroga S, Sanchez JL, Vallribera F, Marti M, et al. Use of a prosthetic mesh to prevent parastomal hernia during laparoscopic abdominoperineal resection: a randomized controlled trial. Hernia. 2012;16(6):661-7. doi: 10.1007/s10029-012-0952-z.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 xml:space="preserve">4. Tarcoveanu E, Vasilescu A, Cotea E, Vlad N, Palaghia M, Danila N, et al. Parastomal hernias -- clinical study of therapeutic strategies. Chirurgia (Bucur). 2014;109(2):179-84. 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>5. Fleshman JW, Beck DE, Hyman N, Wexner SD, Bauer J, George V, et al. A prospective, multicenter, randomized, controlled study of non-cross-linked porcine acellular dermal matrix fascial sublay for parastomal reinforcement in patients undergoing surgery for permanent abdominal wall ostomies. Diseases of the colon and rectum. 2014;57(5):623-31. doi: 10.1097/DCR.0000000000000106.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>6. Lambrecht JR, Larsen SG, Reiertsen O, Vaktskjold A, Julsrud L, Flatmark K. Prophylactic mesh at end-colostomy construction reduces parastomal hernia rate: a randomized trial. Colorectal Dis. 2015;17(10):O191-7. doi: 10.1111/codi.13065.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>7. Vierimaa M, Klintrup K, Biancari F, Victorzon M, Carpelan-Holmstrom M, Kossi J, et al. Prospective, Randomized Study on the Use of a Prosthetic Mesh for Prevention of Parastomal Hernia of Permanent Colostomy. Diseases of the colon and rectum. 2015;58(10):943-9. doi: 10.1097/DCR.0000000000000443.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>8. Brandsma HT, Hansson BM, Aufenacker TJ, van Geldere D, van Lammeren FM, Mahabier C, et al. Prophylactic mesh placement to prevent parastomal hernia, early results of a prospective multicentre randomized trial. Hernia. 2016;20(4):535-41. doi: 10.1007/s10029-015-1427-9.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>9. Lopez-Cano M, Serra-Aracil X, Mora L, Sanchez-Garcia JL, Jimenez-Gomez LM, Marti M, et al. Preventing Parastomal Hernia Using a Modified Sugarbaker Technique With Composite Mesh During Laparoscopic Abdominoperineal Resection: A Randomized Controlled Trial. Annals of surgery. 2016;264(6):923-8. doi: 10.1097/SLA.0000000000001684.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>10. Odensten C, Strigard K, Rutegard J, Dahlberg M, Stahle U, Gunnarsson U, et al. Use of Prophylactic Mesh When Creating a Colostomy Does Not Prevent Parastomal Hernia: A Randomized Controlled Trial-STOMAMESH. Annals of surgery. 2019;269(3):427-31. doi: 10.1097/SLA.0000000000002542.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>11. Prudhomme M, Rullier E, Lakkis Z, Cotte E, Panis Y, Meunier B, et al. End Colostomy With or Without Mesh to Prevent a Parastomal Hernia (GRECCAR 7): A Prospective, Randomized, Double Blinded, Multicentre Trial. Annals of surgery. 2021;274(6):928-34. doi: 10.1097/SLA.0000000000004371.</w:t>
      </w:r>
    </w:p>
    <w:p w:rsidR="000827E8" w:rsidRPr="000827E8" w:rsidRDefault="000827E8" w:rsidP="000827E8">
      <w:pPr>
        <w:pStyle w:val="EndNoteBibliography"/>
        <w:spacing w:after="0"/>
      </w:pPr>
      <w:r w:rsidRPr="000827E8">
        <w:t>12. Correa Marinez A, Bock D, Erestam S, Engstrom A, Kalebo P, Nielsen YW, et al. Methods of Colostomy Construction: No Effect on Parastomal Hernia Rate: Results from Stoma-const-A Randomized Controlled Trial. Annals of surgery. 2021;273(4):640-7. doi: 10.1097/SLA.0000000000003843.</w:t>
      </w:r>
    </w:p>
    <w:p w:rsidR="00CB35F1" w:rsidRPr="000827E8" w:rsidRDefault="000827E8" w:rsidP="00105C92">
      <w:pPr>
        <w:pStyle w:val="EndNoteBibliography"/>
        <w:rPr>
          <w:lang w:val="en-GB"/>
        </w:rPr>
      </w:pPr>
      <w:r w:rsidRPr="000827E8">
        <w:t>13. Ringblom C, Odensten C, Strigard K, Gunnarsson U, Nasvall P. No Reduction in Parastomal Hernia Rate 3 Years After Stoma Construction With Prophylactic Mesh: Three-year Follow-up Results From STOMAMESH-A Multicenter Double-blind Randomized Controlled Trial. Annals of surgery. 2023;277(1):38-42. doi: 10.1097/SLA.0000000000005537.</w:t>
      </w:r>
      <w:r>
        <w:rPr>
          <w:lang w:val="en-GB"/>
        </w:rPr>
        <w:fldChar w:fldCharType="end"/>
      </w:r>
      <w:bookmarkStart w:id="0" w:name="_GoBack"/>
      <w:bookmarkEnd w:id="0"/>
    </w:p>
    <w:sectPr w:rsidR="00CB35F1" w:rsidRPr="000827E8" w:rsidSect="00565AD2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05C92">
      <w:pPr>
        <w:spacing w:after="0" w:line="240" w:lineRule="auto"/>
      </w:pPr>
      <w:r>
        <w:separator/>
      </w:r>
    </w:p>
  </w:endnote>
  <w:endnote w:type="continuationSeparator" w:id="0">
    <w:p w:rsidR="00000000" w:rsidRDefault="00105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7515281"/>
      <w:docPartObj>
        <w:docPartGallery w:val="Page Numbers (Bottom of Page)"/>
        <w:docPartUnique/>
      </w:docPartObj>
    </w:sdtPr>
    <w:sdtEndPr/>
    <w:sdtContent>
      <w:p w:rsidR="003A2C66" w:rsidRDefault="009F51C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5C92">
          <w:rPr>
            <w:noProof/>
          </w:rPr>
          <w:t>3</w:t>
        </w:r>
        <w:r>
          <w:fldChar w:fldCharType="end"/>
        </w:r>
      </w:p>
    </w:sdtContent>
  </w:sdt>
  <w:p w:rsidR="003A2C66" w:rsidRDefault="00105C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05C92">
      <w:pPr>
        <w:spacing w:after="0" w:line="240" w:lineRule="auto"/>
      </w:pPr>
      <w:r>
        <w:separator/>
      </w:r>
    </w:p>
  </w:footnote>
  <w:footnote w:type="continuationSeparator" w:id="0">
    <w:p w:rsidR="00000000" w:rsidRDefault="00105C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rsez2049fsd7eszwapevxnptdfdsfszaxv&quot;&gt;My EndNote Library-Saved-Saved&lt;record-ids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/record-ids&gt;&lt;/item&gt;&lt;/Libraries&gt;"/>
  </w:docVars>
  <w:rsids>
    <w:rsidRoot w:val="000827E8"/>
    <w:rsid w:val="000827E8"/>
    <w:rsid w:val="00105C92"/>
    <w:rsid w:val="009F51C0"/>
    <w:rsid w:val="00CB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5F0E17-7A3D-4D49-BE5A-A86611407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27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27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7E8"/>
  </w:style>
  <w:style w:type="paragraph" w:customStyle="1" w:styleId="EndNoteBibliographyTitle">
    <w:name w:val="EndNote Bibliography Title"/>
    <w:basedOn w:val="Normal"/>
    <w:link w:val="EndNoteBibliographyTitleZchn"/>
    <w:rsid w:val="000827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827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827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827E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69</Words>
  <Characters>10658</Characters>
  <Application>Microsoft Office Word</Application>
  <DocSecurity>0</DocSecurity>
  <Lines>88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ätisches Klinikum Brandenburg GmbH</Company>
  <LinksUpToDate>false</LinksUpToDate>
  <CharactersWithSpaces>1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Paasch</dc:creator>
  <cp:keywords/>
  <dc:description/>
  <cp:lastModifiedBy>Karpaga Sankari</cp:lastModifiedBy>
  <cp:revision>3</cp:revision>
  <dcterms:created xsi:type="dcterms:W3CDTF">2023-07-17T06:44:00Z</dcterms:created>
  <dcterms:modified xsi:type="dcterms:W3CDTF">2023-09-20T01:53:00Z</dcterms:modified>
</cp:coreProperties>
</file>